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E08" w:rsidRPr="00B55E08" w:rsidRDefault="00B55E08" w:rsidP="00B55E08">
      <w:pPr>
        <w:spacing w:line="240" w:lineRule="auto"/>
        <w:jc w:val="center"/>
        <w:rPr>
          <w:b/>
          <w:i/>
          <w:sz w:val="32"/>
          <w:szCs w:val="32"/>
          <w:lang w:val="en-GB"/>
        </w:rPr>
      </w:pPr>
      <w:proofErr w:type="spellStart"/>
      <w:r w:rsidRPr="00B55E08">
        <w:rPr>
          <w:b/>
          <w:i/>
          <w:sz w:val="32"/>
          <w:szCs w:val="32"/>
        </w:rPr>
        <w:t>Supplementary</w:t>
      </w:r>
      <w:proofErr w:type="spellEnd"/>
      <w:r w:rsidRPr="00B55E08">
        <w:rPr>
          <w:b/>
          <w:i/>
          <w:sz w:val="32"/>
          <w:szCs w:val="32"/>
        </w:rPr>
        <w:t xml:space="preserve"> </w:t>
      </w:r>
      <w:proofErr w:type="spellStart"/>
      <w:r w:rsidRPr="00B55E08">
        <w:rPr>
          <w:b/>
          <w:i/>
          <w:sz w:val="32"/>
          <w:szCs w:val="32"/>
        </w:rPr>
        <w:t>Material</w:t>
      </w:r>
      <w:proofErr w:type="spellEnd"/>
    </w:p>
    <w:p w:rsidR="00B55E08" w:rsidRPr="00B55E08" w:rsidRDefault="00B55E08" w:rsidP="00475637">
      <w:pPr>
        <w:spacing w:line="240" w:lineRule="auto"/>
        <w:rPr>
          <w:b/>
          <w:sz w:val="24"/>
          <w:lang w:val="en-GB"/>
        </w:rPr>
      </w:pPr>
      <w:r w:rsidRPr="00B55E08">
        <w:rPr>
          <w:b/>
          <w:sz w:val="24"/>
          <w:lang w:val="en-GB"/>
        </w:rPr>
        <w:t>1</w:t>
      </w:r>
      <w:r w:rsidRPr="00B55E08">
        <w:rPr>
          <w:b/>
          <w:sz w:val="24"/>
          <w:lang w:val="en-GB"/>
        </w:rPr>
        <w:tab/>
      </w:r>
      <w:proofErr w:type="spellStart"/>
      <w:r w:rsidRPr="00B55E08">
        <w:rPr>
          <w:b/>
          <w:sz w:val="24"/>
          <w:lang w:val="en-GB"/>
        </w:rPr>
        <w:t>Supplemetary</w:t>
      </w:r>
      <w:proofErr w:type="spellEnd"/>
      <w:r w:rsidRPr="00B55E08">
        <w:rPr>
          <w:b/>
          <w:sz w:val="24"/>
          <w:lang w:val="en-GB"/>
        </w:rPr>
        <w:t xml:space="preserve"> Tables</w:t>
      </w:r>
    </w:p>
    <w:p w:rsidR="004B39AF" w:rsidRPr="00475637" w:rsidRDefault="00E97F83" w:rsidP="00475637">
      <w:pPr>
        <w:spacing w:line="240" w:lineRule="auto"/>
        <w:rPr>
          <w:sz w:val="24"/>
          <w:lang w:val="en-GB"/>
        </w:rPr>
      </w:pPr>
      <w:r w:rsidRPr="00475637">
        <w:rPr>
          <w:sz w:val="24"/>
          <w:lang w:val="en-GB"/>
        </w:rPr>
        <w:t xml:space="preserve">Tables listing wavenumber </w:t>
      </w:r>
      <w:r w:rsidRPr="00AB6A00">
        <w:rPr>
          <w:sz w:val="24"/>
          <w:lang w:val="en-GB"/>
        </w:rPr>
        <w:t xml:space="preserve">positions </w:t>
      </w:r>
      <w:r w:rsidR="005D4539" w:rsidRPr="00AB6A00">
        <w:rPr>
          <w:sz w:val="24"/>
          <w:lang w:val="en-GB"/>
        </w:rPr>
        <w:t>(cm</w:t>
      </w:r>
      <w:r w:rsidR="00D671E5">
        <w:rPr>
          <w:sz w:val="24"/>
          <w:vertAlign w:val="superscript"/>
          <w:lang w:val="en-GB"/>
        </w:rPr>
        <w:t>-</w:t>
      </w:r>
      <w:r w:rsidR="005D4539" w:rsidRPr="00AB6A00">
        <w:rPr>
          <w:sz w:val="24"/>
          <w:vertAlign w:val="superscript"/>
          <w:lang w:val="en-GB"/>
        </w:rPr>
        <w:t>1</w:t>
      </w:r>
      <w:r w:rsidR="005D4539" w:rsidRPr="00AB6A00">
        <w:rPr>
          <w:sz w:val="24"/>
          <w:lang w:val="en-GB"/>
        </w:rPr>
        <w:t xml:space="preserve">) </w:t>
      </w:r>
      <w:r w:rsidRPr="00AB6A00">
        <w:rPr>
          <w:sz w:val="24"/>
          <w:lang w:val="en-GB"/>
        </w:rPr>
        <w:t xml:space="preserve">as </w:t>
      </w:r>
      <w:r w:rsidRPr="00475637">
        <w:rPr>
          <w:sz w:val="24"/>
          <w:lang w:val="en-GB"/>
        </w:rPr>
        <w:t xml:space="preserve">well as standard deviations (each band position was calculated as an average of </w:t>
      </w:r>
      <w:r w:rsidR="004B39AF" w:rsidRPr="00475637">
        <w:rPr>
          <w:sz w:val="24"/>
          <w:lang w:val="en-GB"/>
        </w:rPr>
        <w:t>five</w:t>
      </w:r>
      <w:r w:rsidRPr="00475637">
        <w:rPr>
          <w:sz w:val="24"/>
          <w:lang w:val="en-GB"/>
        </w:rPr>
        <w:t xml:space="preserve"> measurements) of the three characteristic Raman bands of detected carotenoid pigments.</w:t>
      </w:r>
      <w:r w:rsidR="00221A6D" w:rsidRPr="00475637">
        <w:rPr>
          <w:sz w:val="24"/>
          <w:lang w:val="en-GB"/>
        </w:rPr>
        <w:t xml:space="preserve"> The tables contain all the data, as was collected using four instruments </w:t>
      </w:r>
      <w:r w:rsidR="006F79CD" w:rsidRPr="00475637">
        <w:rPr>
          <w:sz w:val="24"/>
          <w:lang w:val="en-GB"/>
        </w:rPr>
        <w:t xml:space="preserve">analysing </w:t>
      </w:r>
      <w:r w:rsidR="00221A6D" w:rsidRPr="00475637">
        <w:rPr>
          <w:sz w:val="24"/>
          <w:lang w:val="en-GB"/>
        </w:rPr>
        <w:t>eight microorganisms, each of them prepared</w:t>
      </w:r>
      <w:bookmarkStart w:id="0" w:name="_GoBack"/>
      <w:bookmarkEnd w:id="0"/>
      <w:r w:rsidR="00221A6D" w:rsidRPr="00475637">
        <w:rPr>
          <w:sz w:val="24"/>
          <w:lang w:val="en-GB"/>
        </w:rPr>
        <w:t xml:space="preserve"> </w:t>
      </w:r>
      <w:r w:rsidR="006F79CD" w:rsidRPr="00475637">
        <w:rPr>
          <w:sz w:val="24"/>
          <w:lang w:val="en-GB"/>
        </w:rPr>
        <w:t>in four different types of samples.</w:t>
      </w:r>
      <w:r w:rsidR="004B39AF" w:rsidRPr="00475637">
        <w:rPr>
          <w:sz w:val="24"/>
          <w:lang w:val="en-GB"/>
        </w:rPr>
        <w:t xml:space="preserve"> An x denotes a band was not detected.</w:t>
      </w: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C15936" w:rsidRPr="00B55E08" w:rsidTr="00C15936">
        <w:tc>
          <w:tcPr>
            <w:tcW w:w="2221" w:type="dxa"/>
            <w:shd w:val="clear" w:color="auto" w:fill="auto"/>
          </w:tcPr>
          <w:p w:rsidR="00C15936" w:rsidRPr="00B55E08" w:rsidRDefault="00C15936" w:rsidP="00C15936">
            <w:pPr>
              <w:rPr>
                <w:b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bacterium</w:t>
            </w:r>
            <w:proofErr w:type="spellEnd"/>
            <w:r w:rsidRPr="00B55E08">
              <w:rPr>
                <w:b/>
                <w:sz w:val="17"/>
                <w:szCs w:val="17"/>
                <w:lang w:val="en-GB"/>
              </w:rPr>
              <w:t xml:space="preserve"> </w:t>
            </w:r>
            <w:proofErr w:type="spellStart"/>
            <w:r w:rsidR="00F050F4" w:rsidRPr="00F050F4">
              <w:rPr>
                <w:b/>
                <w:i/>
                <w:iCs/>
                <w:sz w:val="17"/>
                <w:szCs w:val="17"/>
                <w:lang w:val="en-GB"/>
              </w:rPr>
              <w:t>salinarum</w:t>
            </w:r>
            <w:proofErr w:type="spellEnd"/>
            <w:r w:rsidR="00F050F4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220" w:type="dxa"/>
            <w:shd w:val="clear" w:color="auto" w:fill="auto"/>
          </w:tcPr>
          <w:p w:rsidR="00C15936" w:rsidRPr="00B55E08" w:rsidRDefault="00254F63" w:rsidP="00C15936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C15936" w:rsidRPr="00B55E08" w:rsidRDefault="00C15936" w:rsidP="00C15936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C15936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C15936" w:rsidRPr="00B55E08" w:rsidRDefault="00C15936" w:rsidP="00C15936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C15936" w:rsidRPr="00B55E08" w:rsidRDefault="00254F63" w:rsidP="00C15936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C15936" w:rsidRPr="00B55E08" w:rsidRDefault="00C15936" w:rsidP="00C15936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5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8</w:t>
            </w:r>
          </w:p>
        </w:tc>
      </w:tr>
      <w:tr w:rsidR="00C15936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9B5401" w:rsidP="00C1593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C1593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C1593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C1593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C1593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C1593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5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C1593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5</w:t>
            </w:r>
          </w:p>
        </w:tc>
      </w:tr>
      <w:tr w:rsidR="00C15936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B3694F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</w:tr>
      <w:tr w:rsidR="00C15936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C15936" w:rsidRPr="00B55E08" w:rsidRDefault="009B5401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20" w:type="dxa"/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3</w:t>
            </w:r>
          </w:p>
        </w:tc>
        <w:tc>
          <w:tcPr>
            <w:tcW w:w="1219" w:type="dxa"/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7</w:t>
            </w:r>
          </w:p>
        </w:tc>
        <w:tc>
          <w:tcPr>
            <w:tcW w:w="1219" w:type="dxa"/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shd w:val="clear" w:color="auto" w:fill="auto"/>
          </w:tcPr>
          <w:p w:rsidR="00C15936" w:rsidRPr="00B55E08" w:rsidRDefault="00C1593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1</w:t>
            </w:r>
          </w:p>
        </w:tc>
      </w:tr>
    </w:tbl>
    <w:p w:rsidR="00AA3563" w:rsidRPr="00B55E08" w:rsidRDefault="00AA3563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arcul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.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0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5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3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.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5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5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</w:tr>
      <w:tr w:rsidR="009B5401" w:rsidRPr="00B55E08" w:rsidTr="00B55E08"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6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5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2</w:t>
            </w:r>
          </w:p>
        </w:tc>
      </w:tr>
    </w:tbl>
    <w:p w:rsidR="00C15936" w:rsidRPr="00B55E08" w:rsidRDefault="00C15936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rubrum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sodomense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.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5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4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0.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9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.07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5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</w:tr>
      <w:tr w:rsidR="009B5401" w:rsidRPr="00B55E08" w:rsidTr="00B55E08"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8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6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2</w:t>
            </w:r>
          </w:p>
        </w:tc>
      </w:tr>
    </w:tbl>
    <w:p w:rsidR="00AF25A3" w:rsidRPr="00B55E08" w:rsidRDefault="00AF25A3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Salinibacter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ruber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2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9.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4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.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3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.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2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</w:tr>
      <w:tr w:rsidR="009B5401" w:rsidRPr="00B55E08" w:rsidTr="00B55E08"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0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3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5</w:t>
            </w:r>
          </w:p>
        </w:tc>
      </w:tr>
    </w:tbl>
    <w:p w:rsidR="00AF25A3" w:rsidRPr="00B55E08" w:rsidRDefault="00AF25A3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Ectothiorhodosphir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.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3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8E530E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B3694F" w:rsidP="008E530E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8E530E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9B5401" w:rsidRPr="00B55E08" w:rsidTr="00B55E08"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3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6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4</w:t>
            </w:r>
          </w:p>
        </w:tc>
      </w:tr>
    </w:tbl>
    <w:p w:rsidR="00AF25A3" w:rsidRPr="00B55E08" w:rsidRDefault="00AF25A3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Dunaliell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parva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4.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.0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4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2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4.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4.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1.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9</w:t>
            </w:r>
          </w:p>
        </w:tc>
      </w:tr>
      <w:tr w:rsidR="008E530E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B3694F" w:rsidP="008E530E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8E530E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8E530E" w:rsidRPr="00B55E08" w:rsidTr="00B55E08">
        <w:tc>
          <w:tcPr>
            <w:tcW w:w="2221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</w:tbl>
    <w:p w:rsidR="009E7039" w:rsidRPr="00B55E08" w:rsidRDefault="009E7039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Micrococcus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luteus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3.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5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4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5.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4.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6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7</w:t>
            </w:r>
          </w:p>
        </w:tc>
      </w:tr>
      <w:tr w:rsidR="008E530E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B3694F" w:rsidP="008E530E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8E530E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9B5401" w:rsidRPr="00B55E08" w:rsidTr="00B55E08"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3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4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5</w:t>
            </w:r>
          </w:p>
        </w:tc>
      </w:tr>
    </w:tbl>
    <w:p w:rsidR="009E7039" w:rsidRPr="00B55E08" w:rsidRDefault="009E7039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Corynebacterium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glutamicum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4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6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5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6.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5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3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88</w:t>
            </w:r>
          </w:p>
        </w:tc>
      </w:tr>
      <w:tr w:rsidR="008E530E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B3694F" w:rsidP="008E530E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8E530E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8E530E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2?</w:t>
            </w:r>
          </w:p>
        </w:tc>
        <w:tc>
          <w:tcPr>
            <w:tcW w:w="1219" w:type="dxa"/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</w:tbl>
    <w:p w:rsidR="003D3313" w:rsidRPr="00B55E08" w:rsidRDefault="003D3313">
      <w:pPr>
        <w:rPr>
          <w:lang w:val="en-GB"/>
        </w:rPr>
      </w:pPr>
    </w:p>
    <w:p w:rsidR="00563C3A" w:rsidRPr="00B55E08" w:rsidRDefault="003D3313">
      <w:pPr>
        <w:rPr>
          <w:b/>
          <w:sz w:val="24"/>
          <w:lang w:val="en-GB"/>
        </w:rPr>
      </w:pPr>
      <w:r w:rsidRPr="00B55E08">
        <w:rPr>
          <w:b/>
          <w:sz w:val="24"/>
          <w:lang w:val="en-GB"/>
        </w:rPr>
        <w:t xml:space="preserve">Tables for </w:t>
      </w:r>
      <w:proofErr w:type="spellStart"/>
      <w:r w:rsidRPr="00B55E08">
        <w:rPr>
          <w:b/>
          <w:sz w:val="24"/>
          <w:lang w:val="en-GB"/>
        </w:rPr>
        <w:t>RaPort</w:t>
      </w:r>
      <w:proofErr w:type="spellEnd"/>
      <w:r w:rsidR="00FB224A" w:rsidRPr="00B55E08">
        <w:rPr>
          <w:b/>
          <w:sz w:val="24"/>
          <w:lang w:val="en-GB"/>
        </w:rPr>
        <w:t xml:space="preserve"> (532 nm)</w:t>
      </w:r>
    </w:p>
    <w:p w:rsidR="00475637" w:rsidRPr="00B55E08" w:rsidRDefault="00475637">
      <w:pPr>
        <w:rPr>
          <w:b/>
          <w:sz w:val="24"/>
          <w:lang w:val="en-GB"/>
        </w:rPr>
      </w:pPr>
    </w:p>
    <w:p w:rsidR="00475637" w:rsidRPr="00B55E08" w:rsidRDefault="00475637">
      <w:pPr>
        <w:rPr>
          <w:b/>
          <w:sz w:val="24"/>
          <w:lang w:val="en-GB"/>
        </w:rPr>
      </w:pPr>
    </w:p>
    <w:p w:rsidR="00475637" w:rsidRPr="00B55E08" w:rsidRDefault="00475637">
      <w:pPr>
        <w:rPr>
          <w:b/>
          <w:sz w:val="24"/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223795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254F63" w:rsidRPr="00B55E08" w:rsidRDefault="00F050F4" w:rsidP="00254F63">
            <w:pPr>
              <w:rPr>
                <w:b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bacterium</w:t>
            </w:r>
            <w:proofErr w:type="spellEnd"/>
            <w:r w:rsidRPr="00B55E08">
              <w:rPr>
                <w:b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F050F4">
              <w:rPr>
                <w:b/>
                <w:i/>
                <w:iCs/>
                <w:sz w:val="17"/>
                <w:szCs w:val="17"/>
                <w:lang w:val="en-GB"/>
              </w:rPr>
              <w:t>salinarum</w:t>
            </w:r>
            <w:proofErr w:type="spellEnd"/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223795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8.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7</w:t>
            </w:r>
          </w:p>
        </w:tc>
      </w:tr>
      <w:tr w:rsidR="00563C3A" w:rsidRPr="00B55E08" w:rsidTr="00223795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</w:tr>
      <w:tr w:rsidR="00563C3A" w:rsidRPr="00B55E08" w:rsidTr="00223795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B3694F" w:rsidP="00645960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563C3A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</w:tr>
      <w:tr w:rsidR="00563C3A" w:rsidRPr="00B55E08" w:rsidTr="00223795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8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5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3</w:t>
            </w:r>
          </w:p>
        </w:tc>
      </w:tr>
    </w:tbl>
    <w:p w:rsidR="00563C3A" w:rsidRPr="00B55E08" w:rsidRDefault="00563C3A" w:rsidP="00563C3A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arcul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8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5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.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5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3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B3694F" w:rsidP="00645960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563C3A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</w:tr>
      <w:tr w:rsidR="00563C3A" w:rsidRPr="00B55E08" w:rsidTr="00B55E08">
        <w:tc>
          <w:tcPr>
            <w:tcW w:w="2221" w:type="dxa"/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5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4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7</w:t>
            </w:r>
          </w:p>
        </w:tc>
      </w:tr>
    </w:tbl>
    <w:p w:rsidR="00563C3A" w:rsidRPr="00B55E08" w:rsidRDefault="00563C3A" w:rsidP="00563C3A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rubrum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sodomense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7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4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7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B3694F" w:rsidP="00645960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563C3A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</w:tr>
      <w:tr w:rsidR="00563C3A" w:rsidRPr="00B55E08" w:rsidTr="00B55E08">
        <w:tc>
          <w:tcPr>
            <w:tcW w:w="2221" w:type="dxa"/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2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0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9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5</w:t>
            </w:r>
          </w:p>
        </w:tc>
      </w:tr>
    </w:tbl>
    <w:p w:rsidR="00563C3A" w:rsidRPr="00B55E08" w:rsidRDefault="00563C3A" w:rsidP="00563C3A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Salinibacter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ruber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.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2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7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4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B3694F" w:rsidP="00645960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563C3A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</w:tr>
      <w:tr w:rsidR="00563C3A" w:rsidRPr="00B55E08" w:rsidTr="00B55E08">
        <w:tc>
          <w:tcPr>
            <w:tcW w:w="2221" w:type="dxa"/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7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8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5</w:t>
            </w:r>
          </w:p>
        </w:tc>
      </w:tr>
    </w:tbl>
    <w:p w:rsidR="00563C3A" w:rsidRPr="00B55E08" w:rsidRDefault="00563C3A" w:rsidP="00563C3A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Ectothiorhodosphir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9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3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B3694F" w:rsidP="00645960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563C3A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563C3A" w:rsidRPr="00B55E08" w:rsidTr="00B55E08">
        <w:tc>
          <w:tcPr>
            <w:tcW w:w="2221" w:type="dxa"/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20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6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8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19" w:type="dxa"/>
            <w:shd w:val="clear" w:color="auto" w:fill="auto"/>
          </w:tcPr>
          <w:p w:rsidR="00563C3A" w:rsidRPr="00B55E08" w:rsidRDefault="00592A57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9</w:t>
            </w:r>
          </w:p>
        </w:tc>
      </w:tr>
    </w:tbl>
    <w:p w:rsidR="00563C3A" w:rsidRPr="00B55E08" w:rsidRDefault="00563C3A" w:rsidP="00563C3A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Dunaliell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parva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.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.0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3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0.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7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9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9</w:t>
            </w:r>
          </w:p>
        </w:tc>
      </w:tr>
      <w:tr w:rsidR="00592A57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B3694F" w:rsidP="00592A57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592A57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592A57" w:rsidRPr="00B55E08" w:rsidTr="00B55E08">
        <w:tc>
          <w:tcPr>
            <w:tcW w:w="2221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</w:tbl>
    <w:p w:rsidR="00563C3A" w:rsidRPr="00B55E08" w:rsidRDefault="00563C3A" w:rsidP="00563C3A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Micrococcus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luteus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.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6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4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.83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4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6</w:t>
            </w:r>
          </w:p>
        </w:tc>
      </w:tr>
      <w:tr w:rsidR="00592A57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B3694F" w:rsidP="00592A57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592A57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592A57" w:rsidRPr="00B55E08" w:rsidTr="00B55E08">
        <w:tc>
          <w:tcPr>
            <w:tcW w:w="2221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20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4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8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2</w:t>
            </w:r>
          </w:p>
        </w:tc>
      </w:tr>
    </w:tbl>
    <w:p w:rsidR="00563C3A" w:rsidRPr="00B55E08" w:rsidRDefault="00563C3A" w:rsidP="00563C3A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Corynebacterium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glutamicum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563C3A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D671E5" w:rsidP="00645960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D671E5" w:rsidP="00645960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3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63C3A" w:rsidRPr="00B55E08" w:rsidRDefault="00563C3A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9</w:t>
            </w:r>
          </w:p>
        </w:tc>
      </w:tr>
      <w:tr w:rsidR="00592A57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B3694F" w:rsidP="00592A57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592A57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592A57" w:rsidRPr="00B55E08" w:rsidTr="00B55E08">
        <w:tc>
          <w:tcPr>
            <w:tcW w:w="2221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592A57" w:rsidRPr="00B55E08" w:rsidRDefault="00592A57" w:rsidP="00592A57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</w:tbl>
    <w:p w:rsidR="00563C3A" w:rsidRPr="00B55E08" w:rsidRDefault="00563C3A" w:rsidP="00563C3A">
      <w:pPr>
        <w:rPr>
          <w:lang w:val="en-GB"/>
        </w:rPr>
      </w:pPr>
    </w:p>
    <w:p w:rsidR="003B1E0F" w:rsidRPr="00B55E08" w:rsidRDefault="00563C3A" w:rsidP="00563C3A">
      <w:pPr>
        <w:rPr>
          <w:b/>
          <w:i/>
          <w:sz w:val="14"/>
          <w:szCs w:val="17"/>
          <w:lang w:val="en-GB"/>
        </w:rPr>
      </w:pPr>
      <w:r w:rsidRPr="00B55E08">
        <w:rPr>
          <w:b/>
          <w:sz w:val="24"/>
          <w:lang w:val="en-GB"/>
        </w:rPr>
        <w:t xml:space="preserve">Tables for </w:t>
      </w:r>
      <w:r w:rsidR="00FB224A" w:rsidRPr="00B55E08">
        <w:rPr>
          <w:b/>
          <w:sz w:val="24"/>
          <w:lang w:val="en-GB"/>
        </w:rPr>
        <w:t>First Guard (532 nm)</w:t>
      </w:r>
      <w:r w:rsidR="003B1E0F" w:rsidRPr="00B55E08">
        <w:rPr>
          <w:b/>
          <w:i/>
          <w:sz w:val="14"/>
          <w:szCs w:val="17"/>
          <w:lang w:val="en-GB"/>
        </w:rPr>
        <w:br w:type="page"/>
      </w: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F050F4" w:rsidP="00254F63">
            <w:pPr>
              <w:rPr>
                <w:b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lastRenderedPageBreak/>
              <w:t>Halobacterium</w:t>
            </w:r>
            <w:proofErr w:type="spellEnd"/>
            <w:r w:rsidRPr="00B55E08">
              <w:rPr>
                <w:b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F050F4">
              <w:rPr>
                <w:b/>
                <w:i/>
                <w:iCs/>
                <w:sz w:val="17"/>
                <w:szCs w:val="17"/>
                <w:lang w:val="en-GB"/>
              </w:rPr>
              <w:t>salinarum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8.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.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8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3</w:t>
            </w:r>
          </w:p>
        </w:tc>
      </w:tr>
      <w:tr w:rsidR="003B1E0F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B3694F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3B1E0F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0.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,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,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,37</w:t>
            </w:r>
          </w:p>
        </w:tc>
      </w:tr>
      <w:tr w:rsidR="003B1E0F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6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8</w:t>
            </w:r>
          </w:p>
        </w:tc>
      </w:tr>
    </w:tbl>
    <w:p w:rsidR="003B1E0F" w:rsidRPr="00B55E08" w:rsidRDefault="003B1E0F" w:rsidP="003B1E0F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arcul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8.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2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2</w:t>
            </w:r>
          </w:p>
        </w:tc>
      </w:tr>
      <w:tr w:rsidR="003B1E0F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B3694F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3B1E0F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,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,0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,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,1</w:t>
            </w:r>
          </w:p>
        </w:tc>
      </w:tr>
      <w:tr w:rsidR="003B1E0F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3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2</w:t>
            </w:r>
          </w:p>
        </w:tc>
      </w:tr>
    </w:tbl>
    <w:p w:rsidR="003B1E0F" w:rsidRPr="00B55E08" w:rsidRDefault="003B1E0F" w:rsidP="003B1E0F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rubrum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sodomense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997.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5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9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4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B3694F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3B1E0F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,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,2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2,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,43</w:t>
            </w:r>
          </w:p>
        </w:tc>
      </w:tr>
      <w:tr w:rsidR="003B1E0F" w:rsidRPr="00B55E08" w:rsidTr="00B55E08">
        <w:tc>
          <w:tcPr>
            <w:tcW w:w="2221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20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4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4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5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7</w:t>
            </w:r>
          </w:p>
        </w:tc>
      </w:tr>
    </w:tbl>
    <w:p w:rsidR="003B1E0F" w:rsidRPr="00B55E08" w:rsidRDefault="003B1E0F" w:rsidP="003B1E0F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Salinibacter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ruber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.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3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0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2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5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4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2</w:t>
            </w:r>
          </w:p>
        </w:tc>
      </w:tr>
      <w:tr w:rsidR="003B1E0F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B3694F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3B1E0F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0,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,0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,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A41946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,1</w:t>
            </w:r>
          </w:p>
        </w:tc>
      </w:tr>
      <w:tr w:rsidR="003B1E0F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shd w:val="clear" w:color="auto" w:fill="auto"/>
          </w:tcPr>
          <w:p w:rsidR="003B1E0F" w:rsidRPr="00B55E08" w:rsidRDefault="00D671E5" w:rsidP="003B1E0F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2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7</w:t>
            </w:r>
          </w:p>
        </w:tc>
      </w:tr>
    </w:tbl>
    <w:p w:rsidR="003B1E0F" w:rsidRPr="00B55E08" w:rsidRDefault="003B1E0F" w:rsidP="003B1E0F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Ectothiorhodosphir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A41946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B3694F" w:rsidP="00A41946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A41946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A41946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</w:tbl>
    <w:p w:rsidR="003B1E0F" w:rsidRPr="00B55E08" w:rsidRDefault="003B1E0F" w:rsidP="003B1E0F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Dunaliell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parva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A41946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B3694F" w:rsidP="00A41946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A41946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A41946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</w:tbl>
    <w:p w:rsidR="003B1E0F" w:rsidRPr="00B55E08" w:rsidRDefault="003B1E0F" w:rsidP="003B1E0F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Micrococcus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luteus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A41946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B3694F" w:rsidP="00A41946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A41946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A41946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</w:tbl>
    <w:p w:rsidR="003B1E0F" w:rsidRPr="00B55E08" w:rsidRDefault="003B1E0F" w:rsidP="003B1E0F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Corynebacterium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glutamicum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A41946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B3694F" w:rsidP="00A41946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A41946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A41946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A41946" w:rsidRPr="00B55E08" w:rsidRDefault="00A41946" w:rsidP="00A41946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</w:tbl>
    <w:p w:rsidR="003B1E0F" w:rsidRPr="00B55E08" w:rsidRDefault="003B1E0F" w:rsidP="003B1E0F">
      <w:pPr>
        <w:rPr>
          <w:lang w:val="en-GB"/>
        </w:rPr>
      </w:pPr>
    </w:p>
    <w:p w:rsidR="003B1E0F" w:rsidRPr="00B55E08" w:rsidRDefault="003B1E0F" w:rsidP="003B1E0F">
      <w:pPr>
        <w:rPr>
          <w:b/>
          <w:sz w:val="24"/>
          <w:lang w:val="en-GB"/>
        </w:rPr>
      </w:pPr>
      <w:r w:rsidRPr="00B55E08">
        <w:rPr>
          <w:b/>
          <w:sz w:val="24"/>
          <w:lang w:val="en-GB"/>
        </w:rPr>
        <w:t xml:space="preserve">Tables for </w:t>
      </w:r>
      <w:r w:rsidR="00FB224A" w:rsidRPr="00B55E08">
        <w:rPr>
          <w:b/>
          <w:sz w:val="24"/>
          <w:lang w:val="en-GB"/>
        </w:rPr>
        <w:t>Inspector Raman (785 nm)</w:t>
      </w:r>
    </w:p>
    <w:p w:rsidR="003B1E0F" w:rsidRPr="00B55E08" w:rsidRDefault="003B1E0F">
      <w:pPr>
        <w:rPr>
          <w:lang w:val="en-GB"/>
        </w:rPr>
      </w:pPr>
    </w:p>
    <w:p w:rsidR="00475637" w:rsidRPr="00B55E08" w:rsidRDefault="00475637">
      <w:pPr>
        <w:rPr>
          <w:lang w:val="en-GB"/>
        </w:rPr>
      </w:pPr>
      <w:r w:rsidRPr="00B55E08">
        <w:rPr>
          <w:lang w:val="en-GB"/>
        </w:rPr>
        <w:br w:type="page"/>
      </w: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F050F4" w:rsidP="00254F63">
            <w:pPr>
              <w:rPr>
                <w:b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lastRenderedPageBreak/>
              <w:t>Halobacterium</w:t>
            </w:r>
            <w:proofErr w:type="spellEnd"/>
            <w:r w:rsidRPr="00B55E08">
              <w:rPr>
                <w:b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F050F4">
              <w:rPr>
                <w:b/>
                <w:i/>
                <w:iCs/>
                <w:sz w:val="17"/>
                <w:szCs w:val="17"/>
                <w:lang w:val="en-GB"/>
              </w:rPr>
              <w:t>salinarum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2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6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.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0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</w:tr>
      <w:tr w:rsidR="009B5401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9</w:t>
            </w:r>
          </w:p>
        </w:tc>
      </w:tr>
      <w:tr w:rsidR="008E530E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8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7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4</w:t>
            </w:r>
          </w:p>
        </w:tc>
      </w:tr>
    </w:tbl>
    <w:p w:rsidR="003D3313" w:rsidRPr="00B55E08" w:rsidRDefault="003D3313" w:rsidP="003D3313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8E530E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arcul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2.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9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2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7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9.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7</w:t>
            </w:r>
          </w:p>
        </w:tc>
      </w:tr>
      <w:tr w:rsidR="008E530E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.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0.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55</w:t>
            </w:r>
          </w:p>
        </w:tc>
      </w:tr>
      <w:tr w:rsidR="008E530E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9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6</w:t>
            </w:r>
          </w:p>
        </w:tc>
      </w:tr>
      <w:tr w:rsidR="008E530E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8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1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8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9</w:t>
            </w:r>
          </w:p>
        </w:tc>
      </w:tr>
    </w:tbl>
    <w:p w:rsidR="003D3313" w:rsidRPr="00B55E08" w:rsidRDefault="003D3313" w:rsidP="003D3313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rubrum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sodomense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0.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.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color w:val="FF0000"/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2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2.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3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77</w:t>
            </w:r>
          </w:p>
        </w:tc>
      </w:tr>
      <w:tr w:rsidR="009B5401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AF38EB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2</w:t>
            </w:r>
          </w:p>
        </w:tc>
      </w:tr>
      <w:tr w:rsidR="009B5401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3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6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4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05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9</w:t>
            </w:r>
          </w:p>
        </w:tc>
      </w:tr>
    </w:tbl>
    <w:p w:rsidR="003D3313" w:rsidRPr="00B55E08" w:rsidRDefault="003D3313" w:rsidP="003D3313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Salinibacter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ruber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2.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5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4.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2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color w:val="FF0000"/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7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.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4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2</w:t>
            </w:r>
          </w:p>
        </w:tc>
      </w:tr>
      <w:tr w:rsidR="009B5401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3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0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1</w:t>
            </w:r>
          </w:p>
        </w:tc>
      </w:tr>
      <w:tr w:rsidR="009B5401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1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4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3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1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0</w:t>
            </w:r>
          </w:p>
        </w:tc>
      </w:tr>
    </w:tbl>
    <w:p w:rsidR="003D3313" w:rsidRPr="00B55E08" w:rsidRDefault="003D3313" w:rsidP="003D3313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Ectothiorhodosphir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3B1E0F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3B1E0F" w:rsidRPr="00B55E08" w:rsidRDefault="003B1E0F" w:rsidP="003B1E0F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9B5401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9B5401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</w:tbl>
    <w:p w:rsidR="003D3313" w:rsidRPr="00B55E08" w:rsidRDefault="003D3313" w:rsidP="003D3313">
      <w:pPr>
        <w:rPr>
          <w:lang w:val="en-GB"/>
        </w:rPr>
      </w:pPr>
    </w:p>
    <w:tbl>
      <w:tblPr>
        <w:tblStyle w:val="Mkatabulky"/>
        <w:tblW w:w="9537" w:type="dxa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B55E08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Dunaliella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parva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D671E5" w:rsidP="00645960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D671E5" w:rsidP="00645960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6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4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color w:val="FF0000"/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4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1.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.8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5.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.08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AF38EB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2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AF38EB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9</w:t>
            </w:r>
          </w:p>
        </w:tc>
      </w:tr>
      <w:tr w:rsidR="009B5401" w:rsidRPr="00B55E08" w:rsidTr="00B55E08"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D671E5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D671E5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–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4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5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2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</w:tr>
    </w:tbl>
    <w:p w:rsidR="003D3313" w:rsidRPr="00B55E08" w:rsidRDefault="003D3313" w:rsidP="003D3313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i/>
                <w:sz w:val="17"/>
                <w:szCs w:val="17"/>
                <w:lang w:val="en-GB"/>
              </w:rPr>
            </w:pPr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Micrococcus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luteus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4.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8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7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7.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color w:val="FF0000"/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42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4.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.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7.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2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8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5</w:t>
            </w:r>
          </w:p>
        </w:tc>
      </w:tr>
      <w:tr w:rsidR="008E530E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B3694F" w:rsidP="008E530E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8E530E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8E530E" w:rsidRPr="00B55E08" w:rsidRDefault="008E530E" w:rsidP="008E530E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9B5401" w:rsidRPr="00B55E08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5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46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7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8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8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5</w:t>
            </w:r>
          </w:p>
        </w:tc>
      </w:tr>
    </w:tbl>
    <w:p w:rsidR="003D3313" w:rsidRPr="00B55E08" w:rsidRDefault="003D3313" w:rsidP="003D3313">
      <w:pPr>
        <w:rPr>
          <w:lang w:val="en-GB"/>
        </w:rPr>
      </w:pPr>
    </w:p>
    <w:tbl>
      <w:tblPr>
        <w:tblStyle w:val="Mkatabulky"/>
        <w:tblW w:w="953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1220"/>
        <w:gridCol w:w="1220"/>
        <w:gridCol w:w="1219"/>
        <w:gridCol w:w="1219"/>
        <w:gridCol w:w="1219"/>
        <w:gridCol w:w="1219"/>
      </w:tblGrid>
      <w:tr w:rsidR="00254F63" w:rsidRPr="00B55E08" w:rsidTr="003B1E0F">
        <w:tc>
          <w:tcPr>
            <w:tcW w:w="2221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Corynebacterium</w:t>
            </w:r>
            <w:proofErr w:type="spellEnd"/>
            <w:r w:rsidRPr="00B55E08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glutamicum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ρ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H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3</w:t>
            </w:r>
            <w:r w:rsidRPr="00B55E08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1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2</w:t>
            </w:r>
            <w:r w:rsidRPr="00B55E08">
              <w:rPr>
                <w:b/>
                <w:sz w:val="17"/>
                <w:szCs w:val="17"/>
                <w:lang w:val="en-GB"/>
              </w:rPr>
              <w:t>(C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 w:rsidRPr="00B55E08">
              <w:rPr>
                <w:b/>
                <w:sz w:val="17"/>
                <w:szCs w:val="17"/>
                <w:lang w:val="en-GB"/>
              </w:rPr>
              <w:t>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2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ν</w:t>
            </w:r>
            <w:r w:rsidRPr="00B55E08">
              <w:rPr>
                <w:b/>
                <w:sz w:val="17"/>
                <w:szCs w:val="17"/>
                <w:vertAlign w:val="subscript"/>
                <w:lang w:val="en-GB"/>
              </w:rPr>
              <w:t>1</w:t>
            </w:r>
            <w:r w:rsidRPr="00B55E08">
              <w:rPr>
                <w:b/>
                <w:sz w:val="17"/>
                <w:szCs w:val="17"/>
                <w:lang w:val="en-GB"/>
              </w:rPr>
              <w:t>(C=C)</w:t>
            </w:r>
          </w:p>
        </w:tc>
        <w:tc>
          <w:tcPr>
            <w:tcW w:w="1219" w:type="dxa"/>
            <w:shd w:val="clear" w:color="auto" w:fill="auto"/>
          </w:tcPr>
          <w:p w:rsidR="00254F63" w:rsidRPr="00B55E08" w:rsidRDefault="00254F63" w:rsidP="00254F63">
            <w:pPr>
              <w:rPr>
                <w:b/>
                <w:sz w:val="17"/>
                <w:szCs w:val="17"/>
                <w:lang w:val="en-GB"/>
              </w:rPr>
            </w:pPr>
            <w:r w:rsidRPr="00B55E08">
              <w:rPr>
                <w:b/>
                <w:sz w:val="17"/>
                <w:szCs w:val="17"/>
                <w:lang w:val="en-GB"/>
              </w:rPr>
              <w:t>sd3</w:t>
            </w:r>
          </w:p>
        </w:tc>
      </w:tr>
      <w:tr w:rsidR="00025172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Wet pellet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025172" w:rsidRPr="00B55E08" w:rsidRDefault="00025172" w:rsidP="00645960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9B5401" w:rsidRPr="00B55E08" w:rsidTr="00B55E08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Lyophilized cell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3.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7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7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1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7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.33</w:t>
            </w:r>
          </w:p>
        </w:tc>
      </w:tr>
      <w:tr w:rsidR="009B5401" w:rsidRPr="00B55E08" w:rsidTr="00B55E08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B3694F" w:rsidP="009B540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Methanol-acetone</w:t>
            </w:r>
            <w:r w:rsidR="009B5401" w:rsidRPr="00B55E08">
              <w:rPr>
                <w:sz w:val="17"/>
                <w:szCs w:val="17"/>
                <w:lang w:val="en-GB"/>
              </w:rPr>
              <w:t xml:space="preserve">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AF38EB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AF38EB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AF38EB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9B5401" w:rsidRPr="00B55E08" w:rsidRDefault="00315EE4" w:rsidP="00AF38EB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x</w:t>
            </w:r>
          </w:p>
        </w:tc>
      </w:tr>
      <w:tr w:rsidR="009B5401" w:rsidRPr="00E97F83" w:rsidTr="00B55E08">
        <w:tblPrEx>
          <w:shd w:val="clear" w:color="auto" w:fill="auto"/>
        </w:tblPrEx>
        <w:tc>
          <w:tcPr>
            <w:tcW w:w="2221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Bligh &amp; Dyer extract</w:t>
            </w:r>
            <w:r w:rsidR="00B24341" w:rsidRPr="00B55E08">
              <w:rPr>
                <w:sz w:val="17"/>
                <w:szCs w:val="17"/>
                <w:lang w:val="en-GB"/>
              </w:rPr>
              <w:t>s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005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20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74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15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7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1526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5</w:t>
            </w:r>
          </w:p>
        </w:tc>
        <w:tc>
          <w:tcPr>
            <w:tcW w:w="1219" w:type="dxa"/>
            <w:shd w:val="clear" w:color="auto" w:fill="auto"/>
          </w:tcPr>
          <w:p w:rsidR="009B5401" w:rsidRPr="00B55E08" w:rsidRDefault="009B5401" w:rsidP="009B5401">
            <w:pPr>
              <w:rPr>
                <w:sz w:val="17"/>
                <w:szCs w:val="17"/>
                <w:lang w:val="en-GB"/>
              </w:rPr>
            </w:pPr>
            <w:r w:rsidRPr="00B55E08">
              <w:rPr>
                <w:sz w:val="17"/>
                <w:szCs w:val="17"/>
                <w:lang w:val="en-GB"/>
              </w:rPr>
              <w:t>0</w:t>
            </w:r>
            <w:r w:rsidR="00315EE4" w:rsidRPr="00B55E08">
              <w:rPr>
                <w:sz w:val="17"/>
                <w:szCs w:val="17"/>
                <w:lang w:val="en-GB"/>
              </w:rPr>
              <w:t>.</w:t>
            </w:r>
            <w:r w:rsidRPr="00B55E08">
              <w:rPr>
                <w:sz w:val="17"/>
                <w:szCs w:val="17"/>
                <w:lang w:val="en-GB"/>
              </w:rPr>
              <w:t>39</w:t>
            </w:r>
          </w:p>
        </w:tc>
      </w:tr>
    </w:tbl>
    <w:p w:rsidR="003D3313" w:rsidRPr="00E97F83" w:rsidRDefault="003D3313" w:rsidP="003D3313">
      <w:pPr>
        <w:rPr>
          <w:lang w:val="en-GB"/>
        </w:rPr>
      </w:pPr>
    </w:p>
    <w:p w:rsidR="00223795" w:rsidRDefault="003D3313">
      <w:pPr>
        <w:rPr>
          <w:b/>
          <w:sz w:val="24"/>
          <w:lang w:val="en-GB"/>
        </w:rPr>
      </w:pPr>
      <w:r w:rsidRPr="00475637">
        <w:rPr>
          <w:b/>
          <w:sz w:val="24"/>
          <w:lang w:val="en-GB"/>
        </w:rPr>
        <w:t>Tables for Bravo</w:t>
      </w:r>
      <w:r w:rsidR="00FB224A" w:rsidRPr="00475637">
        <w:rPr>
          <w:b/>
          <w:sz w:val="24"/>
          <w:lang w:val="en-GB"/>
        </w:rPr>
        <w:t xml:space="preserve"> (PSSERS 785/853 nm)</w:t>
      </w:r>
    </w:p>
    <w:p w:rsidR="00223795" w:rsidRDefault="00223795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tbl>
      <w:tblPr>
        <w:tblStyle w:val="Mkatabulky"/>
        <w:tblW w:w="9117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2221"/>
        <w:gridCol w:w="2310"/>
        <w:gridCol w:w="2410"/>
        <w:gridCol w:w="2176"/>
      </w:tblGrid>
      <w:tr w:rsidR="00985B9C" w:rsidRPr="00E71271" w:rsidTr="00985B9C">
        <w:tc>
          <w:tcPr>
            <w:tcW w:w="2221" w:type="dxa"/>
            <w:shd w:val="clear" w:color="auto" w:fill="auto"/>
          </w:tcPr>
          <w:p w:rsidR="00985B9C" w:rsidRPr="00E71271" w:rsidRDefault="00985B9C" w:rsidP="00223795">
            <w:pPr>
              <w:rPr>
                <w:b/>
                <w:sz w:val="17"/>
                <w:szCs w:val="17"/>
                <w:lang w:val="en-GB"/>
              </w:rPr>
            </w:pPr>
            <w:r w:rsidRPr="00E71271">
              <w:rPr>
                <w:b/>
                <w:sz w:val="17"/>
                <w:szCs w:val="17"/>
                <w:lang w:val="en-GB"/>
              </w:rPr>
              <w:lastRenderedPageBreak/>
              <w:t>Organism</w:t>
            </w:r>
          </w:p>
          <w:p w:rsidR="00985B9C" w:rsidRPr="00E71271" w:rsidRDefault="00985B9C" w:rsidP="00223795">
            <w:pPr>
              <w:rPr>
                <w:b/>
                <w:sz w:val="17"/>
                <w:szCs w:val="17"/>
                <w:lang w:val="en-GB"/>
              </w:rPr>
            </w:pPr>
            <w:r w:rsidRPr="00E71271">
              <w:rPr>
                <w:b/>
                <w:sz w:val="17"/>
                <w:szCs w:val="17"/>
                <w:lang w:val="en-GB"/>
              </w:rPr>
              <w:t>(major carotenoid)</w:t>
            </w:r>
          </w:p>
        </w:tc>
        <w:tc>
          <w:tcPr>
            <w:tcW w:w="2310" w:type="dxa"/>
            <w:shd w:val="clear" w:color="auto" w:fill="auto"/>
          </w:tcPr>
          <w:p w:rsidR="00985B9C" w:rsidRPr="00E71271" w:rsidRDefault="00985B9C" w:rsidP="00E72B45">
            <w:pPr>
              <w:rPr>
                <w:b/>
                <w:sz w:val="17"/>
                <w:szCs w:val="17"/>
                <w:lang w:val="en-GB"/>
              </w:rPr>
            </w:pPr>
            <w:r w:rsidRPr="00E71271">
              <w:rPr>
                <w:b/>
                <w:sz w:val="17"/>
                <w:szCs w:val="17"/>
                <w:lang w:val="en-GB"/>
              </w:rPr>
              <w:t>Raman bands positions from this study</w:t>
            </w:r>
            <w:r w:rsidR="00DE74F0">
              <w:rPr>
                <w:b/>
                <w:sz w:val="17"/>
                <w:szCs w:val="17"/>
                <w:lang w:val="en-GB"/>
              </w:rPr>
              <w:t xml:space="preserve"> (cm</w:t>
            </w:r>
            <w:r w:rsidR="00E72B45">
              <w:rPr>
                <w:b/>
                <w:sz w:val="17"/>
                <w:szCs w:val="17"/>
                <w:vertAlign w:val="superscript"/>
                <w:lang w:val="en-GB"/>
              </w:rPr>
              <w:t>-</w:t>
            </w:r>
            <w:r w:rsidR="00DE74F0" w:rsidRPr="00C43B3E">
              <w:rPr>
                <w:b/>
                <w:sz w:val="17"/>
                <w:szCs w:val="17"/>
                <w:vertAlign w:val="superscript"/>
                <w:lang w:val="en-GB"/>
              </w:rPr>
              <w:t>1</w:t>
            </w:r>
            <w:r w:rsidR="00DE74F0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985B9C" w:rsidRPr="00E71271" w:rsidRDefault="00985B9C" w:rsidP="00E72B45">
            <w:pPr>
              <w:rPr>
                <w:b/>
                <w:sz w:val="17"/>
                <w:szCs w:val="17"/>
                <w:lang w:val="en-GB"/>
              </w:rPr>
            </w:pPr>
            <w:r w:rsidRPr="00E71271">
              <w:rPr>
                <w:b/>
                <w:sz w:val="17"/>
                <w:szCs w:val="17"/>
                <w:lang w:val="en-GB"/>
              </w:rPr>
              <w:t>Raman bands positions from literature</w:t>
            </w:r>
            <w:r w:rsidR="00DE74F0">
              <w:rPr>
                <w:b/>
                <w:sz w:val="17"/>
                <w:szCs w:val="17"/>
                <w:lang w:val="en-GB"/>
              </w:rPr>
              <w:t xml:space="preserve"> (cm</w:t>
            </w:r>
            <w:r w:rsidR="00E72B45">
              <w:rPr>
                <w:b/>
                <w:sz w:val="17"/>
                <w:szCs w:val="17"/>
                <w:vertAlign w:val="superscript"/>
                <w:lang w:val="en-GB"/>
              </w:rPr>
              <w:t>-</w:t>
            </w:r>
            <w:r w:rsidR="00DE74F0" w:rsidRPr="00C43B3E">
              <w:rPr>
                <w:b/>
                <w:sz w:val="17"/>
                <w:szCs w:val="17"/>
                <w:vertAlign w:val="superscript"/>
                <w:lang w:val="en-GB"/>
              </w:rPr>
              <w:t>1</w:t>
            </w:r>
            <w:r w:rsidR="00DE74F0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176" w:type="dxa"/>
          </w:tcPr>
          <w:p w:rsidR="00985B9C" w:rsidRPr="00E71271" w:rsidRDefault="00985B9C" w:rsidP="00223795">
            <w:pPr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Reference</w:t>
            </w:r>
          </w:p>
        </w:tc>
      </w:tr>
      <w:tr w:rsidR="00985B9C" w:rsidRPr="00E71271" w:rsidTr="00985B9C">
        <w:tc>
          <w:tcPr>
            <w:tcW w:w="2221" w:type="dxa"/>
            <w:shd w:val="clear" w:color="auto" w:fill="auto"/>
          </w:tcPr>
          <w:p w:rsidR="00D53420" w:rsidRPr="00E71271" w:rsidRDefault="00F050F4" w:rsidP="00F2502C">
            <w:pPr>
              <w:rPr>
                <w:b/>
                <w:sz w:val="17"/>
                <w:szCs w:val="17"/>
                <w:lang w:val="en-GB"/>
              </w:rPr>
            </w:pPr>
            <w:proofErr w:type="spellStart"/>
            <w:r w:rsidRPr="00B55E08">
              <w:rPr>
                <w:b/>
                <w:i/>
                <w:sz w:val="17"/>
                <w:szCs w:val="17"/>
                <w:lang w:val="en-GB"/>
              </w:rPr>
              <w:t>Halobacterium</w:t>
            </w:r>
            <w:proofErr w:type="spellEnd"/>
            <w:r w:rsidRPr="00B55E08">
              <w:rPr>
                <w:b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F050F4">
              <w:rPr>
                <w:b/>
                <w:i/>
                <w:iCs/>
                <w:sz w:val="17"/>
                <w:szCs w:val="17"/>
                <w:lang w:val="en-GB"/>
              </w:rPr>
              <w:t>salinarum</w:t>
            </w:r>
            <w:proofErr w:type="spellEnd"/>
            <w:r>
              <w:rPr>
                <w:b/>
                <w:sz w:val="17"/>
                <w:szCs w:val="17"/>
                <w:lang w:val="en-GB"/>
              </w:rPr>
              <w:t xml:space="preserve"> (</w:t>
            </w:r>
            <w:proofErr w:type="spellStart"/>
            <w:r>
              <w:rPr>
                <w:b/>
                <w:sz w:val="17"/>
                <w:szCs w:val="17"/>
                <w:lang w:val="en-GB"/>
              </w:rPr>
              <w:t>bacterioruberin</w:t>
            </w:r>
            <w:proofErr w:type="spellEnd"/>
            <w:r w:rsidR="00985B9C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310" w:type="dxa"/>
            <w:shd w:val="clear" w:color="auto" w:fill="auto"/>
          </w:tcPr>
          <w:p w:rsidR="00985B9C" w:rsidRPr="00E71271" w:rsidRDefault="00985B9C" w:rsidP="00223795">
            <w:pPr>
              <w:rPr>
                <w:sz w:val="17"/>
                <w:szCs w:val="17"/>
                <w:lang w:val="en-GB"/>
              </w:rPr>
            </w:pPr>
            <w:r w:rsidRPr="00E71271">
              <w:rPr>
                <w:sz w:val="17"/>
                <w:szCs w:val="17"/>
                <w:lang w:val="en-GB"/>
              </w:rPr>
              <w:t>1505, 1150, 999</w:t>
            </w:r>
          </w:p>
        </w:tc>
        <w:tc>
          <w:tcPr>
            <w:tcW w:w="2410" w:type="dxa"/>
            <w:shd w:val="clear" w:color="auto" w:fill="auto"/>
          </w:tcPr>
          <w:p w:rsidR="00985B9C" w:rsidRPr="00E71271" w:rsidRDefault="00DE74F0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05, 1150, 1000</w:t>
            </w:r>
          </w:p>
        </w:tc>
        <w:tc>
          <w:tcPr>
            <w:tcW w:w="2176" w:type="dxa"/>
          </w:tcPr>
          <w:p w:rsidR="00985B9C" w:rsidRPr="00E71271" w:rsidRDefault="00DE74F0" w:rsidP="00223795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Jehlička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, 2013a</w:t>
            </w:r>
          </w:p>
        </w:tc>
      </w:tr>
      <w:tr w:rsidR="00985B9C" w:rsidRPr="00E71271" w:rsidTr="00985B9C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Haloarcula</w:t>
            </w:r>
            <w:proofErr w:type="spellEnd"/>
            <w:r w:rsidRPr="00E71271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</w:p>
          <w:p w:rsidR="00D53420" w:rsidRPr="00E71271" w:rsidRDefault="00F050F4" w:rsidP="00223795">
            <w:pPr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(</w:t>
            </w:r>
            <w:proofErr w:type="spellStart"/>
            <w:r>
              <w:rPr>
                <w:b/>
                <w:sz w:val="17"/>
                <w:szCs w:val="17"/>
                <w:lang w:val="en-GB"/>
              </w:rPr>
              <w:t>bacterioruberin</w:t>
            </w:r>
            <w:proofErr w:type="spellEnd"/>
            <w:r w:rsidR="00985B9C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sz w:val="17"/>
                <w:szCs w:val="17"/>
                <w:lang w:val="en-GB"/>
              </w:rPr>
            </w:pPr>
            <w:r w:rsidRPr="00E71271">
              <w:rPr>
                <w:sz w:val="17"/>
                <w:szCs w:val="17"/>
                <w:lang w:val="en-GB"/>
              </w:rPr>
              <w:t>1506, 1150, 99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DE74F0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09, 1155, 1002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985B9C" w:rsidRPr="00E71271" w:rsidRDefault="00DE74F0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Oren et al., 2018</w:t>
            </w:r>
          </w:p>
        </w:tc>
      </w:tr>
      <w:tr w:rsidR="00985B9C" w:rsidRPr="00E71271" w:rsidTr="00985B9C"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Halorubrum</w:t>
            </w:r>
            <w:proofErr w:type="spellEnd"/>
            <w:r w:rsidRPr="00E71271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sodomense</w:t>
            </w:r>
            <w:proofErr w:type="spellEnd"/>
          </w:p>
          <w:p w:rsidR="00D53420" w:rsidRPr="00E71271" w:rsidRDefault="00F050F4" w:rsidP="00223795">
            <w:pPr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(</w:t>
            </w:r>
            <w:proofErr w:type="spellStart"/>
            <w:r>
              <w:rPr>
                <w:b/>
                <w:sz w:val="17"/>
                <w:szCs w:val="17"/>
                <w:lang w:val="en-GB"/>
              </w:rPr>
              <w:t>bacterioruberin</w:t>
            </w:r>
            <w:proofErr w:type="spellEnd"/>
            <w:r w:rsidR="00985B9C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F050F4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06, 1150, 10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DE74F0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06, 1152, 1001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985B9C" w:rsidRPr="00E71271" w:rsidRDefault="00DE74F0" w:rsidP="00223795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Jehlička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, 2013a</w:t>
            </w:r>
          </w:p>
        </w:tc>
      </w:tr>
      <w:tr w:rsidR="00985B9C" w:rsidRPr="00E71271" w:rsidTr="00985B9C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Salinibacter</w:t>
            </w:r>
            <w:proofErr w:type="spellEnd"/>
            <w:r w:rsidRPr="00E71271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ruber</w:t>
            </w:r>
            <w:proofErr w:type="spellEnd"/>
          </w:p>
          <w:p w:rsidR="00D53420" w:rsidRPr="00D53420" w:rsidRDefault="00F050F4" w:rsidP="00223795">
            <w:pPr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(</w:t>
            </w:r>
            <w:proofErr w:type="spellStart"/>
            <w:r>
              <w:rPr>
                <w:b/>
                <w:sz w:val="17"/>
                <w:szCs w:val="17"/>
                <w:lang w:val="en-GB"/>
              </w:rPr>
              <w:t>salinixanthin</w:t>
            </w:r>
            <w:proofErr w:type="spellEnd"/>
            <w:r w:rsidR="00985B9C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11, 1154, 1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0D715C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12, 1155, 1003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985B9C" w:rsidRPr="00E71271" w:rsidRDefault="00DE74F0" w:rsidP="00223795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Jehlička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, 2013a</w:t>
            </w:r>
          </w:p>
        </w:tc>
      </w:tr>
      <w:tr w:rsidR="00985B9C" w:rsidRPr="00E71271" w:rsidTr="00985B9C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Ectothiorhodosphira</w:t>
            </w:r>
            <w:proofErr w:type="spellEnd"/>
            <w:r w:rsidRPr="00E71271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marismortui</w:t>
            </w:r>
            <w:proofErr w:type="spellEnd"/>
            <w:r>
              <w:rPr>
                <w:b/>
                <w:i/>
                <w:sz w:val="17"/>
                <w:szCs w:val="17"/>
                <w:lang w:val="en-GB"/>
              </w:rPr>
              <w:t>*</w:t>
            </w:r>
          </w:p>
          <w:p w:rsidR="00985B9C" w:rsidRPr="00E71271" w:rsidRDefault="00C73196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(</w:t>
            </w:r>
            <w:proofErr w:type="spellStart"/>
            <w:r>
              <w:rPr>
                <w:b/>
                <w:sz w:val="17"/>
                <w:szCs w:val="17"/>
                <w:lang w:val="en-GB"/>
              </w:rPr>
              <w:t>spirilloxanthin</w:t>
            </w:r>
            <w:proofErr w:type="spellEnd"/>
            <w:r w:rsidR="00985B9C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09, 1150, 1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DE74F0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10, 1151, 1004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985B9C" w:rsidRPr="00E71271" w:rsidRDefault="00DE74F0" w:rsidP="00223795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Jehlička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and Oren, 2013</w:t>
            </w:r>
          </w:p>
        </w:tc>
      </w:tr>
      <w:tr w:rsidR="00985B9C" w:rsidRPr="00E71271" w:rsidTr="00985B9C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Dunaliella</w:t>
            </w:r>
            <w:proofErr w:type="spellEnd"/>
            <w:r w:rsidRPr="00E71271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parva</w:t>
            </w:r>
            <w:proofErr w:type="spellEnd"/>
          </w:p>
          <w:p w:rsidR="00985B9C" w:rsidRPr="00E71271" w:rsidRDefault="00F050F4" w:rsidP="00C73196">
            <w:pPr>
              <w:rPr>
                <w:b/>
                <w:i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(</w:t>
            </w:r>
            <w:r w:rsidR="00C73196">
              <w:rPr>
                <w:b/>
                <w:sz w:val="17"/>
                <w:szCs w:val="17"/>
                <w:lang w:val="en-GB"/>
              </w:rPr>
              <w:t>β</w:t>
            </w:r>
            <w:r w:rsidR="00D671E5">
              <w:rPr>
                <w:b/>
                <w:sz w:val="17"/>
                <w:szCs w:val="17"/>
                <w:lang w:val="en-GB"/>
              </w:rPr>
              <w:t>–</w:t>
            </w:r>
            <w:r>
              <w:rPr>
                <w:b/>
                <w:sz w:val="17"/>
                <w:szCs w:val="17"/>
                <w:lang w:val="en-GB"/>
              </w:rPr>
              <w:t>carotene</w:t>
            </w:r>
            <w:r w:rsidR="00985B9C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22, 1155, 100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0A0C6B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25, 1157, 1005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985B9C" w:rsidRPr="00E71271" w:rsidRDefault="000A0C6B" w:rsidP="00223795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Jehlička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, 2014a</w:t>
            </w:r>
          </w:p>
        </w:tc>
      </w:tr>
      <w:tr w:rsidR="00985B9C" w:rsidRPr="00E71271" w:rsidTr="00985B9C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r w:rsidRPr="00E71271">
              <w:rPr>
                <w:b/>
                <w:i/>
                <w:sz w:val="17"/>
                <w:szCs w:val="17"/>
                <w:lang w:val="en-GB"/>
              </w:rPr>
              <w:t xml:space="preserve">Micrococcus </w:t>
            </w: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luteus</w:t>
            </w:r>
            <w:proofErr w:type="spellEnd"/>
          </w:p>
          <w:p w:rsidR="00985B9C" w:rsidRPr="00E71271" w:rsidRDefault="00C73196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(</w:t>
            </w:r>
            <w:proofErr w:type="spellStart"/>
            <w:r>
              <w:rPr>
                <w:b/>
                <w:sz w:val="17"/>
                <w:szCs w:val="17"/>
                <w:lang w:val="en-GB"/>
              </w:rPr>
              <w:t>sarcinaxanthin</w:t>
            </w:r>
            <w:proofErr w:type="spellEnd"/>
            <w:r w:rsidR="00985B9C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E71271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27, 1156, 100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0A0C6B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29, 1156, 1005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985B9C" w:rsidRPr="00E71271" w:rsidRDefault="000A0C6B" w:rsidP="00223795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Jehlička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, 2014a</w:t>
            </w:r>
          </w:p>
        </w:tc>
      </w:tr>
      <w:tr w:rsidR="00985B9C" w:rsidRPr="00E71271" w:rsidTr="00985B9C">
        <w:tblPrEx>
          <w:shd w:val="clear" w:color="auto" w:fill="auto"/>
        </w:tblPrEx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Corynebacterium</w:t>
            </w:r>
            <w:proofErr w:type="spellEnd"/>
            <w:r w:rsidRPr="00E71271">
              <w:rPr>
                <w:b/>
                <w:i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E71271">
              <w:rPr>
                <w:b/>
                <w:i/>
                <w:sz w:val="17"/>
                <w:szCs w:val="17"/>
                <w:lang w:val="en-GB"/>
              </w:rPr>
              <w:t>glutamicum</w:t>
            </w:r>
            <w:proofErr w:type="spellEnd"/>
          </w:p>
          <w:p w:rsidR="00985B9C" w:rsidRPr="00E71271" w:rsidRDefault="00C73196" w:rsidP="00223795">
            <w:pPr>
              <w:rPr>
                <w:b/>
                <w:i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(</w:t>
            </w:r>
            <w:proofErr w:type="spellStart"/>
            <w:r>
              <w:rPr>
                <w:b/>
                <w:sz w:val="17"/>
                <w:szCs w:val="17"/>
                <w:lang w:val="en-GB"/>
              </w:rPr>
              <w:t>decaprenoxanthin</w:t>
            </w:r>
            <w:proofErr w:type="spellEnd"/>
            <w:r w:rsidR="00985B9C">
              <w:rPr>
                <w:b/>
                <w:sz w:val="17"/>
                <w:szCs w:val="17"/>
                <w:lang w:val="en-GB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985B9C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23, 1156, 100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985B9C" w:rsidRPr="00E71271" w:rsidRDefault="0018218E" w:rsidP="0022379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22, 1157, 1005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985B9C" w:rsidRPr="00E71271" w:rsidRDefault="00B1062B" w:rsidP="00223795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Jehlička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(unpublished materials)</w:t>
            </w:r>
          </w:p>
        </w:tc>
      </w:tr>
      <w:tr w:rsidR="00985B9C" w:rsidRPr="00E71271" w:rsidTr="00985B9C">
        <w:tblPrEx>
          <w:shd w:val="clear" w:color="auto" w:fill="auto"/>
        </w:tblPrEx>
        <w:tc>
          <w:tcPr>
            <w:tcW w:w="6941" w:type="dxa"/>
            <w:gridSpan w:val="3"/>
            <w:shd w:val="clear" w:color="auto" w:fill="auto"/>
          </w:tcPr>
          <w:p w:rsidR="00985B9C" w:rsidRPr="00E71271" w:rsidRDefault="00985B9C" w:rsidP="00223795">
            <w:pPr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 xml:space="preserve">* </w:t>
            </w:r>
            <w:r w:rsidRPr="00661F37">
              <w:rPr>
                <w:bCs/>
                <w:sz w:val="17"/>
                <w:szCs w:val="17"/>
                <w:lang w:val="en-GB"/>
              </w:rPr>
              <w:t>values taken from the wet pellets sample type</w:t>
            </w:r>
          </w:p>
        </w:tc>
        <w:tc>
          <w:tcPr>
            <w:tcW w:w="2176" w:type="dxa"/>
          </w:tcPr>
          <w:p w:rsidR="00985B9C" w:rsidRDefault="00985B9C" w:rsidP="00223795">
            <w:pPr>
              <w:rPr>
                <w:b/>
                <w:sz w:val="17"/>
                <w:szCs w:val="17"/>
                <w:lang w:val="en-GB"/>
              </w:rPr>
            </w:pPr>
          </w:p>
        </w:tc>
      </w:tr>
    </w:tbl>
    <w:p w:rsidR="00223795" w:rsidRDefault="00223795">
      <w:pPr>
        <w:rPr>
          <w:b/>
          <w:sz w:val="24"/>
          <w:lang w:val="en-GB"/>
        </w:rPr>
      </w:pPr>
    </w:p>
    <w:p w:rsidR="003303F7" w:rsidRDefault="00223795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Comparison of Raman band positions for major carotenoids detected in this study</w:t>
      </w:r>
      <w:r w:rsidR="00745907">
        <w:rPr>
          <w:b/>
          <w:sz w:val="24"/>
          <w:lang w:val="en-GB"/>
        </w:rPr>
        <w:t xml:space="preserve"> (instrument </w:t>
      </w:r>
      <w:proofErr w:type="spellStart"/>
      <w:r w:rsidR="00745907">
        <w:rPr>
          <w:b/>
          <w:sz w:val="24"/>
          <w:lang w:val="en-GB"/>
        </w:rPr>
        <w:t>RaPort</w:t>
      </w:r>
      <w:proofErr w:type="spellEnd"/>
      <w:r w:rsidR="00745907">
        <w:rPr>
          <w:b/>
          <w:sz w:val="24"/>
          <w:lang w:val="en-GB"/>
        </w:rPr>
        <w:t xml:space="preserve"> 532 nm, sample type lyophilized cultures)</w:t>
      </w:r>
      <w:r>
        <w:rPr>
          <w:b/>
          <w:sz w:val="24"/>
          <w:lang w:val="en-GB"/>
        </w:rPr>
        <w:t xml:space="preserve"> and references in literature</w:t>
      </w:r>
    </w:p>
    <w:p w:rsidR="00C73196" w:rsidRDefault="00C73196">
      <w:pPr>
        <w:rPr>
          <w:b/>
          <w:sz w:val="24"/>
          <w:lang w:val="en-GB"/>
        </w:rPr>
      </w:pPr>
    </w:p>
    <w:p w:rsidR="00671878" w:rsidRDefault="00671878" w:rsidP="00C73196">
      <w:pPr>
        <w:rPr>
          <w:b/>
          <w:sz w:val="24"/>
          <w:lang w:val="en-GB"/>
        </w:rPr>
      </w:pPr>
    </w:p>
    <w:p w:rsidR="00BF7DAF" w:rsidRPr="00BF7DAF" w:rsidRDefault="00BF7DAF" w:rsidP="00BF7DAF">
      <w:pPr>
        <w:rPr>
          <w:b/>
          <w:sz w:val="24"/>
          <w:lang w:val="en-GB"/>
        </w:rPr>
      </w:pPr>
    </w:p>
    <w:p w:rsidR="00BF7DAF" w:rsidRPr="00BF7DAF" w:rsidRDefault="00BF7DAF" w:rsidP="00BF7DAF">
      <w:pPr>
        <w:rPr>
          <w:b/>
          <w:sz w:val="24"/>
          <w:lang w:val="en-GB"/>
        </w:rPr>
      </w:pPr>
    </w:p>
    <w:sectPr w:rsidR="00BF7DAF" w:rsidRPr="00BF7DAF" w:rsidSect="00223795">
      <w:pgSz w:w="11906" w:h="16838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936"/>
    <w:rsid w:val="00025172"/>
    <w:rsid w:val="000A0C6B"/>
    <w:rsid w:val="000D715C"/>
    <w:rsid w:val="0018218E"/>
    <w:rsid w:val="00221A6D"/>
    <w:rsid w:val="0022257E"/>
    <w:rsid w:val="00223795"/>
    <w:rsid w:val="00254F63"/>
    <w:rsid w:val="00273999"/>
    <w:rsid w:val="002E0682"/>
    <w:rsid w:val="00311757"/>
    <w:rsid w:val="00315EE4"/>
    <w:rsid w:val="003303F7"/>
    <w:rsid w:val="003573E4"/>
    <w:rsid w:val="003B1E0F"/>
    <w:rsid w:val="003D3313"/>
    <w:rsid w:val="00475637"/>
    <w:rsid w:val="004B39AF"/>
    <w:rsid w:val="0053782D"/>
    <w:rsid w:val="00563C3A"/>
    <w:rsid w:val="00592A57"/>
    <w:rsid w:val="005A16C5"/>
    <w:rsid w:val="005D4539"/>
    <w:rsid w:val="00645960"/>
    <w:rsid w:val="00661F37"/>
    <w:rsid w:val="00671878"/>
    <w:rsid w:val="006F79CD"/>
    <w:rsid w:val="00723D42"/>
    <w:rsid w:val="00745907"/>
    <w:rsid w:val="008225DE"/>
    <w:rsid w:val="008E530E"/>
    <w:rsid w:val="00924537"/>
    <w:rsid w:val="00985B9C"/>
    <w:rsid w:val="009B3878"/>
    <w:rsid w:val="009B5401"/>
    <w:rsid w:val="009E7039"/>
    <w:rsid w:val="00A05FD8"/>
    <w:rsid w:val="00A41946"/>
    <w:rsid w:val="00AA3563"/>
    <w:rsid w:val="00AB6A00"/>
    <w:rsid w:val="00AE30F9"/>
    <w:rsid w:val="00AF25A3"/>
    <w:rsid w:val="00AF38EB"/>
    <w:rsid w:val="00B1062B"/>
    <w:rsid w:val="00B14DEF"/>
    <w:rsid w:val="00B24341"/>
    <w:rsid w:val="00B3694F"/>
    <w:rsid w:val="00B55E08"/>
    <w:rsid w:val="00BF7DAF"/>
    <w:rsid w:val="00C15936"/>
    <w:rsid w:val="00C43B3E"/>
    <w:rsid w:val="00C73196"/>
    <w:rsid w:val="00D53420"/>
    <w:rsid w:val="00D671E5"/>
    <w:rsid w:val="00D95990"/>
    <w:rsid w:val="00DE6ADD"/>
    <w:rsid w:val="00DE74F0"/>
    <w:rsid w:val="00E71271"/>
    <w:rsid w:val="00E72B45"/>
    <w:rsid w:val="00E97F83"/>
    <w:rsid w:val="00F050F4"/>
    <w:rsid w:val="00F2502C"/>
    <w:rsid w:val="00F45C4B"/>
    <w:rsid w:val="00FB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5F40F4-78DE-40B8-B7B1-389DB28C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1593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15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E71271"/>
    <w:pPr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C731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32</Words>
  <Characters>8450</Characters>
  <Application>Microsoft Office Word</Application>
  <DocSecurity>0</DocSecurity>
  <Lines>70</Lines>
  <Paragraphs>1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PřF UK</Company>
  <LinksUpToDate>false</LinksUpToDate>
  <CharactersWithSpaces>9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ulka</dc:creator>
  <cp:lastModifiedBy>Adam Culka</cp:lastModifiedBy>
  <cp:revision>5</cp:revision>
  <cp:lastPrinted>2019-04-24T06:52:00Z</cp:lastPrinted>
  <dcterms:created xsi:type="dcterms:W3CDTF">2019-05-15T11:53:00Z</dcterms:created>
  <dcterms:modified xsi:type="dcterms:W3CDTF">2019-05-15T12:00:00Z</dcterms:modified>
</cp:coreProperties>
</file>